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575" w:rsidRDefault="00BD2110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D2110">
        <w:rPr>
          <w:rFonts w:ascii="Times New Roman" w:hAnsi="Times New Roman"/>
          <w:b/>
          <w:sz w:val="24"/>
          <w:szCs w:val="24"/>
          <w:lang w:val="en-US"/>
        </w:rPr>
        <w:t>Supporting Information</w:t>
      </w:r>
      <w:r w:rsidR="003E3024" w:rsidRPr="00BD2110">
        <w:rPr>
          <w:rFonts w:ascii="Times New Roman" w:hAnsi="Times New Roman"/>
          <w:sz w:val="24"/>
          <w:szCs w:val="24"/>
          <w:lang w:val="en-US"/>
        </w:rPr>
        <w:t>: Polymerase Chain Reaction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E3024" w:rsidRPr="00BD2110">
        <w:rPr>
          <w:rFonts w:ascii="Times New Roman" w:hAnsi="Times New Roman"/>
          <w:sz w:val="24"/>
          <w:szCs w:val="24"/>
          <w:lang w:val="en-US"/>
        </w:rPr>
        <w:t>exhibiting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E3024" w:rsidRPr="00BD211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ISSR polymorphisms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 </w:t>
      </w:r>
      <w:r w:rsidR="003E3024" w:rsidRPr="00BD2110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of 14 yeasts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 </w:t>
      </w:r>
      <w:r w:rsidR="003E3024" w:rsidRPr="00BD2110">
        <w:rPr>
          <w:rFonts w:ascii="Times New Roman" w:hAnsi="Times New Roman"/>
          <w:sz w:val="24"/>
          <w:szCs w:val="24"/>
          <w:lang w:val="en-US"/>
        </w:rPr>
        <w:t>recovere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E3024" w:rsidRPr="00BD2110">
        <w:rPr>
          <w:rFonts w:ascii="Times New Roman" w:hAnsi="Times New Roman"/>
          <w:sz w:val="24"/>
          <w:szCs w:val="24"/>
          <w:lang w:val="en-US"/>
        </w:rPr>
        <w:t>from dental soli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E3024" w:rsidRPr="00BD2110">
        <w:rPr>
          <w:rFonts w:ascii="Times New Roman" w:hAnsi="Times New Roman"/>
          <w:sz w:val="24"/>
          <w:szCs w:val="24"/>
          <w:lang w:val="en-US"/>
        </w:rPr>
        <w:t>wast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E3024" w:rsidRPr="00BD2110">
        <w:rPr>
          <w:rFonts w:ascii="Times New Roman" w:hAnsi="Times New Roman"/>
          <w:sz w:val="24"/>
          <w:szCs w:val="24"/>
          <w:lang w:val="en-US"/>
        </w:rPr>
        <w:t>an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E3024" w:rsidRPr="00BD2110">
        <w:rPr>
          <w:rFonts w:ascii="Times New Roman" w:hAnsi="Times New Roman"/>
          <w:sz w:val="24"/>
          <w:szCs w:val="24"/>
          <w:lang w:val="en-US"/>
        </w:rPr>
        <w:t>wast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E3024" w:rsidRPr="00BD2110">
        <w:rPr>
          <w:rFonts w:ascii="Times New Roman" w:hAnsi="Times New Roman"/>
          <w:sz w:val="24"/>
          <w:szCs w:val="24"/>
          <w:lang w:val="en-US"/>
        </w:rPr>
        <w:t>han</w:t>
      </w:r>
      <w:r w:rsidR="003E3024">
        <w:rPr>
          <w:rFonts w:ascii="Times New Roman" w:hAnsi="Times New Roman"/>
          <w:sz w:val="24"/>
          <w:szCs w:val="24"/>
          <w:lang w:val="en-US"/>
        </w:rPr>
        <w:t>dling workers’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E3024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nasal mucosa, hands and professional clothing</w:t>
      </w:r>
      <w:r w:rsidR="003E3024">
        <w:rPr>
          <w:rFonts w:ascii="Times New Roman" w:hAnsi="Times New Roman"/>
          <w:sz w:val="24"/>
          <w:szCs w:val="24"/>
          <w:lang w:val="en-US"/>
        </w:rPr>
        <w:t>.</w:t>
      </w:r>
    </w:p>
    <w:p w:rsidR="003A3575" w:rsidRDefault="003E3024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noProof/>
          <w:lang w:eastAsia="pt-BR"/>
        </w:rPr>
        <w:drawing>
          <wp:inline distT="0" distB="0" distL="0" distR="0">
            <wp:extent cx="5400040" cy="1871980"/>
            <wp:effectExtent l="0" t="0" r="0" b="0"/>
            <wp:docPr id="3" name="Imagem 3" descr="C:\Users\crist\AppData\Local\Microsoft\Windows\INetCacheContent.Word\novo_gel_cris_14_atc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C:\Users\crist\AppData\Local\Microsoft\Windows\INetCacheContent.Word\novo_gel_cris_14_atcc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72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3575" w:rsidRDefault="003E302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: DNA ladder; 1-5, 7, 9, 10, 12-14, 15, 16 and 18: yeast isolates</w:t>
      </w:r>
      <w:r w:rsidR="009C1BED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according to Table 01; 19: </w:t>
      </w:r>
      <w:r>
        <w:rPr>
          <w:rFonts w:ascii="Times New Roman" w:hAnsi="Times New Roman"/>
          <w:i/>
          <w:sz w:val="24"/>
          <w:szCs w:val="24"/>
          <w:lang w:val="en-US"/>
        </w:rPr>
        <w:t>Candida</w:t>
      </w:r>
      <w:r w:rsidR="00BD211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parapsilosi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TCC 22019; B: negative control (mix without DNA template).</w:t>
      </w:r>
    </w:p>
    <w:sectPr w:rsidR="003A3575" w:rsidSect="007C38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611A9"/>
    <w:rsid w:val="000426CE"/>
    <w:rsid w:val="00065A15"/>
    <w:rsid w:val="000678D3"/>
    <w:rsid w:val="000D7B2D"/>
    <w:rsid w:val="000E5DBB"/>
    <w:rsid w:val="00102B3B"/>
    <w:rsid w:val="00106638"/>
    <w:rsid w:val="00110843"/>
    <w:rsid w:val="0011207D"/>
    <w:rsid w:val="001307AE"/>
    <w:rsid w:val="00144572"/>
    <w:rsid w:val="00150C3E"/>
    <w:rsid w:val="001866EC"/>
    <w:rsid w:val="001B444E"/>
    <w:rsid w:val="001D2338"/>
    <w:rsid w:val="001D7EA2"/>
    <w:rsid w:val="001F023B"/>
    <w:rsid w:val="001F0F14"/>
    <w:rsid w:val="002112FF"/>
    <w:rsid w:val="00212894"/>
    <w:rsid w:val="00223103"/>
    <w:rsid w:val="00233B1C"/>
    <w:rsid w:val="00271A9E"/>
    <w:rsid w:val="00272FA8"/>
    <w:rsid w:val="00286AE8"/>
    <w:rsid w:val="002A380A"/>
    <w:rsid w:val="002A5CBC"/>
    <w:rsid w:val="002A771D"/>
    <w:rsid w:val="0032611E"/>
    <w:rsid w:val="003672A9"/>
    <w:rsid w:val="003735DE"/>
    <w:rsid w:val="00373C2B"/>
    <w:rsid w:val="00375293"/>
    <w:rsid w:val="003A3575"/>
    <w:rsid w:val="003D3FA1"/>
    <w:rsid w:val="003E3024"/>
    <w:rsid w:val="003F6637"/>
    <w:rsid w:val="00402C51"/>
    <w:rsid w:val="00404372"/>
    <w:rsid w:val="004A4A91"/>
    <w:rsid w:val="004A6523"/>
    <w:rsid w:val="004C7E7E"/>
    <w:rsid w:val="004E76FA"/>
    <w:rsid w:val="005511A0"/>
    <w:rsid w:val="00562774"/>
    <w:rsid w:val="00570495"/>
    <w:rsid w:val="00572243"/>
    <w:rsid w:val="005A2F12"/>
    <w:rsid w:val="005A7FBC"/>
    <w:rsid w:val="005D2254"/>
    <w:rsid w:val="00606396"/>
    <w:rsid w:val="0060661E"/>
    <w:rsid w:val="006070CA"/>
    <w:rsid w:val="00650BCC"/>
    <w:rsid w:val="006527C7"/>
    <w:rsid w:val="00684228"/>
    <w:rsid w:val="00744383"/>
    <w:rsid w:val="0076124E"/>
    <w:rsid w:val="007A17E8"/>
    <w:rsid w:val="007C383B"/>
    <w:rsid w:val="007D6742"/>
    <w:rsid w:val="007E12DA"/>
    <w:rsid w:val="00802169"/>
    <w:rsid w:val="0086382D"/>
    <w:rsid w:val="008E3310"/>
    <w:rsid w:val="008E3392"/>
    <w:rsid w:val="00906D54"/>
    <w:rsid w:val="00923CE0"/>
    <w:rsid w:val="00965270"/>
    <w:rsid w:val="009B4FE6"/>
    <w:rsid w:val="009C1BED"/>
    <w:rsid w:val="009F455D"/>
    <w:rsid w:val="00A35A6B"/>
    <w:rsid w:val="00A81943"/>
    <w:rsid w:val="00A86BF9"/>
    <w:rsid w:val="00B17C78"/>
    <w:rsid w:val="00B40434"/>
    <w:rsid w:val="00B611A9"/>
    <w:rsid w:val="00BA2269"/>
    <w:rsid w:val="00BA7D23"/>
    <w:rsid w:val="00BD2110"/>
    <w:rsid w:val="00BE7F4C"/>
    <w:rsid w:val="00C02E3F"/>
    <w:rsid w:val="00C35D05"/>
    <w:rsid w:val="00C55D4A"/>
    <w:rsid w:val="00C70059"/>
    <w:rsid w:val="00CB2B30"/>
    <w:rsid w:val="00CD28B4"/>
    <w:rsid w:val="00CF1682"/>
    <w:rsid w:val="00D00698"/>
    <w:rsid w:val="00D32787"/>
    <w:rsid w:val="00DC2F59"/>
    <w:rsid w:val="00DC3ED7"/>
    <w:rsid w:val="00DE3E90"/>
    <w:rsid w:val="00DF22B4"/>
    <w:rsid w:val="00E9376A"/>
    <w:rsid w:val="00ED3B83"/>
    <w:rsid w:val="00EE0706"/>
    <w:rsid w:val="00EF1DC0"/>
    <w:rsid w:val="00F24711"/>
    <w:rsid w:val="00F2629B"/>
    <w:rsid w:val="00F7351E"/>
    <w:rsid w:val="00FC5086"/>
    <w:rsid w:val="436F4913"/>
    <w:rsid w:val="5C8D5C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caption" w:uiPriority="35" w:qFormat="1"/>
    <w:lsdException w:name="annotation reference" w:semiHidden="0" w:qFormat="1"/>
    <w:lsdException w:name="line number" w:semiHidden="0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C3E"/>
    <w:pPr>
      <w:spacing w:after="80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150C3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unhideWhenUsed/>
    <w:qFormat/>
    <w:rsid w:val="00150C3E"/>
    <w:rPr>
      <w:b/>
      <w:bCs/>
    </w:rPr>
  </w:style>
  <w:style w:type="paragraph" w:styleId="Textodebalo">
    <w:name w:val="Balloon Text"/>
    <w:basedOn w:val="Normal"/>
    <w:link w:val="TextodebaloChar"/>
    <w:uiPriority w:val="99"/>
    <w:unhideWhenUsed/>
    <w:qFormat/>
    <w:rsid w:val="00150C3E"/>
    <w:pPr>
      <w:spacing w:after="0"/>
    </w:pPr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unhideWhenUsed/>
    <w:qFormat/>
    <w:rsid w:val="00150C3E"/>
    <w:rPr>
      <w:sz w:val="16"/>
      <w:szCs w:val="16"/>
    </w:rPr>
  </w:style>
  <w:style w:type="character" w:styleId="Nmerodelinha">
    <w:name w:val="line number"/>
    <w:basedOn w:val="Fontepargpadro"/>
    <w:uiPriority w:val="99"/>
    <w:unhideWhenUsed/>
    <w:qFormat/>
    <w:rsid w:val="00150C3E"/>
  </w:style>
  <w:style w:type="table" w:styleId="Tabelacomgrade">
    <w:name w:val="Table Grid"/>
    <w:basedOn w:val="Tabelanormal"/>
    <w:uiPriority w:val="39"/>
    <w:qFormat/>
    <w:rsid w:val="00150C3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50C3E"/>
    <w:rPr>
      <w:rFonts w:ascii="Tahoma" w:eastAsia="Calibri" w:hAnsi="Tahoma" w:cs="Tahoma"/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150C3E"/>
    <w:rPr>
      <w:rFonts w:ascii="Calibri" w:eastAsia="Calibri" w:hAnsi="Calibri" w:cs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150C3E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Vieira</dc:creator>
  <cp:lastModifiedBy>Cristina</cp:lastModifiedBy>
  <cp:revision>6</cp:revision>
  <dcterms:created xsi:type="dcterms:W3CDTF">2017-06-24T13:19:00Z</dcterms:created>
  <dcterms:modified xsi:type="dcterms:W3CDTF">2017-06-28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0.2.0.5820</vt:lpwstr>
  </property>
</Properties>
</file>